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ins w:id="0" w:author="Lisa Kakinami, Dr" w:date="2013-10-23T14:52:00Z">
        <w:r>
          <w:rPr>
            <w:b/>
          </w:rPr>
          <w:t>Supplementary Table E Association between minor ACE2 alleles and blood pressure differences among females (NDIT Study, 1999-2005) using the dominant model</w:t>
        </w:r>
      </w:ins>
    </w:p>
    <w:tbl>
      <w:tblPr>
        <w:tblW w:w="13530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951"/>
        <w:gridCol w:w="1951"/>
        <w:gridCol w:w="1951"/>
        <w:gridCol w:w="239"/>
        <w:gridCol w:w="2028"/>
        <w:gridCol w:w="1951"/>
        <w:gridCol w:w="1951"/>
      </w:tblGrid>
      <w:tr>
        <w:trPr>
          <w:trHeight w:val="326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85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" w:author="Lisa Kakinami, Dr" w:date="2013-10-23T14:52:00Z">
              <w:r>
                <w:rPr>
                  <w:b/>
                  <w:color w:val="000000"/>
                </w:rPr>
                <w:t>SBP, mmHg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2" w:author="Lisa Kakinami, Dr" w:date="2013-10-23T14:52:00Z">
              <w:r>
                <w:rPr>
                  <w:b/>
                  <w:color w:val="000000"/>
                </w:rPr>
                <w:t>DBP, mmHg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585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3" w:author="Lisa Kakinami, Dr" w:date="2013-10-23T14:52:00Z">
              <w:r>
                <w:rPr>
                  <w:b/>
                  <w:color w:val="000000"/>
                </w:rPr>
                <w:t>Beta (Confidence Interval)</w:t>
              </w:r>
            </w:ins>
            <w:ins w:id="4" w:author="Lisa Kakinami, Dr" w:date="2013-10-23T14:52:00Z">
              <w:r>
                <w:rPr>
                  <w:b/>
                  <w:color w:val="000000"/>
                  <w:vertAlign w:val="superscript"/>
                </w:rPr>
                <w:t>1,2</w:t>
              </w:r>
            </w:ins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3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5" w:author="Lisa Kakinami, Dr" w:date="2013-10-23T14:52:00Z">
              <w:r>
                <w:rPr>
                  <w:b/>
                  <w:color w:val="000000"/>
                </w:rPr>
                <w:t>Beta (Confidence Interval)</w:t>
              </w:r>
            </w:ins>
            <w:ins w:id="6" w:author="Lisa Kakinami, Dr" w:date="2013-10-23T14:52:00Z">
              <w:r>
                <w:rPr>
                  <w:b/>
                  <w:color w:val="000000"/>
                  <w:vertAlign w:val="superscript"/>
                </w:rPr>
                <w:t>1,2</w:t>
              </w:r>
            </w:ins>
          </w:p>
        </w:tc>
      </w:tr>
      <w:tr>
        <w:trPr>
          <w:trHeight w:val="326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ins w:id="7" w:author="Lisa Kakinami, Dr" w:date="2013-10-23T14:52:00Z">
              <w:r>
                <w:rPr>
                  <w:b/>
                  <w:color w:val="000000"/>
                </w:rPr>
                <w:t>SNP</w:t>
              </w:r>
            </w:ins>
            <w:ins w:id="8" w:author="Lisa Kakinami, Dr" w:date="2013-10-23T14:52:00Z">
              <w:r>
                <w:rPr>
                  <w:b/>
                  <w:color w:val="000000"/>
                  <w:vertAlign w:val="superscript"/>
                </w:rPr>
                <w:t>3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9" w:author="Lisa Kakinami, Dr" w:date="2013-10-23T14:52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0" w:author="Lisa Kakinami, Dr" w:date="2013-10-23T14:52:00Z">
              <w:r>
                <w:rPr>
                  <w:b/>
                  <w:color w:val="000000"/>
                </w:rPr>
                <w:t>European</w:t>
                <w:br/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1" w:author="Lisa Kakinami, Dr" w:date="2013-10-23T14:52:00Z">
              <w:r>
                <w:rPr>
                  <w:b/>
                  <w:color w:val="000000"/>
                </w:rPr>
                <w:t>Other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2" w:author="Lisa Kakinami, Dr" w:date="2013-10-23T14:52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3" w:author="Lisa Kakinami, Dr" w:date="2013-10-23T14:52:00Z">
              <w:r>
                <w:rPr>
                  <w:b/>
                  <w:color w:val="000000"/>
                </w:rPr>
                <w:t xml:space="preserve">European </w:t>
              </w:r>
            </w:ins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ins w:id="14" w:author="Lisa Kakinami, Dr" w:date="2013-10-23T14:52:00Z">
              <w:r>
                <w:rPr>
                  <w:b/>
                  <w:color w:val="000000"/>
                </w:rPr>
                <w:t>Other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15" w:author="Lisa Kakinami, Dr" w:date="2013-10-23T14:52:00Z">
              <w:r>
                <w:rPr>
                  <w:color w:val="000000"/>
                </w:rPr>
                <w:t>rs2074192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6" w:author="Lisa Kakinami, Dr" w:date="2013-10-23T15:02:00Z">
              <w:r>
                <w:rPr>
                  <w:color w:val="000000"/>
                </w:rPr>
                <w:t>2.66 (-1.3, 6.6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7" w:author="Lisa Kakinami, Dr" w:date="2013-10-23T15:02:00Z">
              <w:r>
                <w:rPr>
                  <w:color w:val="000000"/>
                </w:rPr>
                <w:t>-1.39 (-4.0, 1.2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533" w:leader="none"/>
              </w:tabs>
              <w:spacing w:before="0" w:after="200"/>
              <w:jc w:val="center"/>
              <w:rPr>
                <w:color w:val="000000"/>
              </w:rPr>
            </w:pPr>
            <w:ins w:id="18" w:author="Lisa Kakinami, Dr" w:date="2013-10-23T15:03:00Z">
              <w:r>
                <w:rPr>
                  <w:color w:val="000000"/>
                </w:rPr>
                <w:t>-1.41 (-5.4, 2.6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9" w:author="Lisa Kakinami, Dr" w:date="2013-10-23T15:03:00Z">
              <w:r>
                <w:rPr>
                  <w:color w:val="000000"/>
                </w:rPr>
                <w:t>1.80 (-0.4, 4.0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0" w:author="Lisa Kakinami, Dr" w:date="2013-10-23T15:04:00Z">
              <w:r>
                <w:rPr>
                  <w:color w:val="000000"/>
                </w:rPr>
                <w:t>-1.26 (-3.1, 0.6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1" w:author="Lisa Kakinami, Dr" w:date="2013-10-23T15:04:00Z">
              <w:r>
                <w:rPr>
                  <w:color w:val="000000"/>
                </w:rPr>
                <w:t>-1.03 (-3.5, 1.4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2" w:author="Lisa Kakinami, Dr" w:date="2013-10-23T14:52:00Z">
              <w:r>
                <w:rPr>
                  <w:color w:val="000000"/>
                </w:rPr>
                <w:t>rs233575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3" w:author="Lisa Kakinami, Dr" w:date="2013-10-23T15:04:00Z">
              <w:r>
                <w:rPr>
                  <w:color w:val="000000"/>
                </w:rPr>
                <w:t>-0.05 (-3.9, 3.8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4" w:author="Lisa Kakinami, Dr" w:date="2013-10-23T15:05:00Z">
              <w:r>
                <w:rPr>
                  <w:color w:val="000000"/>
                </w:rPr>
                <w:t>-0.83 (-3.4, 1.7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5" w:author="Lisa Kakinami, Dr" w:date="2013-10-23T15:05:00Z">
              <w:r>
                <w:rPr>
                  <w:color w:val="000000"/>
                </w:rPr>
                <w:t>0.70 (-3.2, 4.6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6" w:author="Lisa Kakinami, Dr" w:date="2013-10-23T15:05:00Z">
              <w:r>
                <w:rPr>
                  <w:color w:val="000000"/>
                </w:rPr>
                <w:t>-0.74 (-2.9, 1.4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7" w:author="Lisa Kakinami, Dr" w:date="2013-10-23T15:06:00Z">
              <w:r>
                <w:rPr>
                  <w:color w:val="000000"/>
                </w:rPr>
                <w:t>-0.13 (-1.9, 1.7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8" w:author="Lisa Kakinami, Dr" w:date="2013-10-23T15:06:00Z">
              <w:r>
                <w:rPr>
                  <w:color w:val="000000"/>
                </w:rPr>
                <w:t>-0.97 (-3.3, 1.4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9" w:author="Lisa Kakinami, Dr" w:date="2013-10-23T14:52:00Z">
              <w:r>
                <w:rPr>
                  <w:color w:val="000000"/>
                </w:rPr>
                <w:t>rs2158083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0" w:author="Lisa Kakinami, Dr" w:date="2013-10-23T15:07:00Z">
              <w:r>
                <w:rPr>
                  <w:color w:val="000000"/>
                </w:rPr>
                <w:t>-0.59 (-4.4, 3.2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1" w:author="Lisa Kakinami, Dr" w:date="2013-10-23T15:07:00Z">
              <w:r>
                <w:rPr>
                  <w:color w:val="000000"/>
                </w:rPr>
                <w:t>-0.08 (-2.5, 2.4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2" w:author="Lisa Kakinami, Dr" w:date="2013-10-23T15:07:00Z">
              <w:r>
                <w:rPr>
                  <w:color w:val="000000"/>
                </w:rPr>
                <w:t>0.66 (-3.3, 4.6)</w:t>
              </w:r>
            </w:ins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3" w:author="Lisa Kakinami, Dr" w:date="2013-10-23T15:08:00Z">
              <w:r>
                <w:rPr>
                  <w:color w:val="000000"/>
                </w:rPr>
                <w:t>0.07 (-2.1, 2.2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4" w:author="Lisa Kakinami, Dr" w:date="2013-10-23T15:08:00Z">
              <w:r>
                <w:rPr>
                  <w:color w:val="000000"/>
                </w:rPr>
                <w:t>0.31 (-1.4, 2.1)</w:t>
              </w:r>
            </w:ins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5" w:author="Lisa Kakinami, Dr" w:date="2013-10-23T15:08:00Z">
              <w:r>
                <w:rPr>
                  <w:color w:val="000000"/>
                </w:rPr>
                <w:t>-0.28 (-2.7, 2.1)</w:t>
              </w:r>
            </w:ins>
          </w:p>
        </w:tc>
      </w:tr>
      <w:tr>
        <w:trPr>
          <w:trHeight w:val="311" w:hRule="atLeast"/>
        </w:trPr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6" w:author="Lisa Kakinami, Dr" w:date="2013-10-23T14:52:00Z">
              <w:r>
                <w:rPr>
                  <w:color w:val="000000"/>
                </w:rPr>
                <w:t>rs1978124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7" w:author="Lisa Kakinami, Dr" w:date="2013-10-23T15:09:00Z">
              <w:r>
                <w:rPr>
                  <w:color w:val="000000"/>
                </w:rPr>
                <w:t>1.30 (-3.0, 5.6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8" w:author="Lisa Kakinami, Dr" w:date="2013-10-23T15:09:00Z">
              <w:r>
                <w:rPr>
                  <w:color w:val="000000"/>
                </w:rPr>
                <w:t>1.32 (-1.4, 4.1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9" w:author="Lisa Kakinami, Dr" w:date="2013-10-23T15:09:00Z">
              <w:r>
                <w:rPr>
                  <w:color w:val="000000"/>
                </w:rPr>
                <w:t>2.29 (-1.6, 6.1)</w:t>
              </w:r>
            </w:ins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0" w:author="Lisa Kakinami, Dr" w:date="2013-10-23T15:09:00Z">
              <w:r>
                <w:rPr>
                  <w:color w:val="000000"/>
                </w:rPr>
                <w:t>-0.07 (-</w:t>
              </w:r>
            </w:ins>
            <w:ins w:id="41" w:author="Marie-Helene Roy-Gagnon" w:date="2013-10-24T14:30:00Z">
              <w:r>
                <w:rPr>
                  <w:color w:val="000000"/>
                </w:rPr>
                <w:t>2.5</w:t>
              </w:r>
            </w:ins>
            <w:ins w:id="42" w:author="Lisa Kakinami, Dr" w:date="2013-10-23T15:09:00Z">
              <w:r>
                <w:rPr>
                  <w:color w:val="000000"/>
                </w:rPr>
                <w:t xml:space="preserve">, </w:t>
              </w:r>
            </w:ins>
            <w:ins w:id="43" w:author="Marie-Helene Roy-Gagnon" w:date="2013-10-24T14:30:00Z">
              <w:r>
                <w:rPr>
                  <w:color w:val="000000"/>
                </w:rPr>
                <w:t>2.4</w:t>
              </w:r>
            </w:ins>
            <w:ins w:id="44" w:author="Lisa Kakinami, Dr" w:date="2013-10-23T15:09:00Z">
              <w:r>
                <w:rPr>
                  <w:color w:val="000000"/>
                </w:rPr>
                <w:t>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5" w:author="Lisa Kakinami, Dr" w:date="2013-10-23T15:10:00Z">
              <w:r>
                <w:rPr>
                  <w:color w:val="000000"/>
                </w:rPr>
                <w:t>0.65 (-1.3, 2.6)</w:t>
              </w:r>
            </w:ins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6" w:author="Lisa Kakinami, Dr" w:date="2013-10-23T15:10:00Z">
              <w:r>
                <w:rPr>
                  <w:color w:val="000000"/>
                </w:rPr>
                <w:t>0.98 (-1.4, 3.3)</w:t>
              </w:r>
            </w:ins>
          </w:p>
        </w:tc>
      </w:tr>
      <w:tr>
        <w:trPr>
          <w:trHeight w:val="311" w:hRule="atLeast"/>
        </w:trPr>
        <w:tc>
          <w:tcPr>
            <w:tcW w:w="135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20"/>
              </w:rPr>
            </w:pPr>
            <w:ins w:id="47" w:author="Lisa Kakinami, Dr" w:date="2013-10-23T14:52:00Z">
              <w:r>
                <w:rPr>
                  <w:color w:val="000000"/>
                  <w:sz w:val="20"/>
                  <w:vertAlign w:val="superscript"/>
                </w:rPr>
                <w:t>1</w:t>
              </w:r>
            </w:ins>
            <w:ins w:id="48" w:author="Lisa Kakinami, Dr" w:date="2013-10-23T14:52:00Z">
              <w:r>
                <w:rPr>
                  <w:color w:val="000000"/>
                  <w:sz w:val="20"/>
                </w:rPr>
                <w:t>Adjusted for height, and whether or not  the participant was overweight or obese;</w:t>
              </w:r>
            </w:ins>
            <w:ins w:id="49" w:author="Lisa Kakinami, Dr" w:date="2013-10-23T15:14:00Z">
              <w:r>
                <w:rPr>
                  <w:color w:val="000000"/>
                  <w:sz w:val="20"/>
                </w:rPr>
                <w:t xml:space="preserve"> </w:t>
              </w:r>
            </w:ins>
            <w:ins w:id="50" w:author="Lisa Kakinami, Dr" w:date="2013-10-23T15:14:00Z">
              <w:r>
                <w:rPr>
                  <w:color w:val="000000"/>
                  <w:sz w:val="20"/>
                  <w:vertAlign w:val="superscript"/>
                </w:rPr>
                <w:t>2</w:t>
              </w:r>
            </w:ins>
            <w:ins w:id="51" w:author="Lisa Kakinami, Dr" w:date="2013-10-23T15:14:00Z">
              <w:r>
                <w:rPr>
                  <w:color w:val="000000"/>
                  <w:sz w:val="20"/>
                </w:rPr>
                <w:t xml:space="preserve">* p&lt;0.05, ** p&lt;0.01; </w:t>
              </w:r>
            </w:ins>
            <w:ins w:id="52" w:author="Lisa Kakinami, Dr" w:date="2013-10-23T15:14:00Z">
              <w:r>
                <w:rPr>
                  <w:color w:val="000000"/>
                  <w:sz w:val="20"/>
                  <w:vertAlign w:val="superscript"/>
                </w:rPr>
                <w:t>3</w:t>
              </w:r>
            </w:ins>
            <w:ins w:id="53" w:author="Lisa Kakinami, Dr" w:date="2013-10-23T15:00:00Z">
              <w:r>
                <w:rPr>
                  <w:sz w:val="20"/>
                </w:rPr>
                <w:t>Reference groups were the</w:t>
              </w:r>
            </w:ins>
            <w:ins w:id="54" w:author="Marie-Helene Roy-Gagnon" w:date="2013-10-24T14:57:00Z">
              <w:r>
                <w:rPr>
                  <w:sz w:val="20"/>
                </w:rPr>
                <w:t xml:space="preserve"> homozygote</w:t>
              </w:r>
            </w:ins>
            <w:ins w:id="55" w:author="Lisa Kakinami, Dr" w:date="2013-10-23T15:00:00Z">
              <w:r>
                <w:rPr>
                  <w:sz w:val="20"/>
                </w:rPr>
                <w:t xml:space="preserve"> </w:t>
              </w:r>
            </w:ins>
            <w:ins w:id="56" w:author="Lisa Kakinami, Dr" w:date="2013-10-23T15:00:00Z">
              <w:r>
                <w:rPr>
                  <w:sz w:val="20"/>
                  <w:szCs w:val="20"/>
                </w:rPr>
                <w:t>m</w:t>
              </w:r>
            </w:ins>
            <w:ins w:id="57" w:author="Lisa Kakinami, Dr" w:date="2013-10-23T15:00:00Z">
              <w:r>
                <w:rPr>
                  <w:color w:val="000000"/>
                  <w:sz w:val="20"/>
                  <w:szCs w:val="20"/>
                </w:rPr>
                <w:t>ajor genotypes in accordance with dbSNP database: G for rs2074192 and rs1978124; T for rs233575 and rs2158083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7:00Z</dcterms:created>
  <dc:creator>sgaringgo</dc:creator>
  <dc:description/>
  <cp:keywords/>
  <dc:language>en-US</dc:language>
  <cp:lastModifiedBy>sgaringgo</cp:lastModifiedBy>
  <dcterms:modified xsi:type="dcterms:W3CDTF">2013-10-31T14:47:00Z</dcterms:modified>
  <cp:revision>2</cp:revision>
  <dc:subject/>
  <dc:title/>
</cp:coreProperties>
</file>